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26CAF9" w14:textId="1EAD5099" w:rsidR="00844F93" w:rsidRPr="00F964F1" w:rsidRDefault="00844F93" w:rsidP="00844F93">
      <w:r>
        <w:rPr>
          <w:b/>
          <w:bCs/>
        </w:rPr>
        <w:t>S2 Table</w:t>
      </w:r>
      <w:r w:rsidRPr="00CA5CDA">
        <w:rPr>
          <w:b/>
          <w:bCs/>
        </w:rPr>
        <w:t xml:space="preserve">. Student’s T-Test p-values for Fig </w:t>
      </w:r>
      <w:r>
        <w:rPr>
          <w:b/>
          <w:bCs/>
        </w:rPr>
        <w:t>2</w:t>
      </w:r>
      <w:r w:rsidRPr="00CA5CDA">
        <w:rPr>
          <w:b/>
          <w:bCs/>
        </w:rPr>
        <w:t>.</w:t>
      </w:r>
      <w:r>
        <w:rPr>
          <w:b/>
          <w:bCs/>
        </w:rPr>
        <w:t xml:space="preserve"> </w:t>
      </w:r>
      <w:r>
        <w:t>Comparing each mutant to WT for each dicentric distance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8"/>
        <w:gridCol w:w="2367"/>
        <w:gridCol w:w="2250"/>
        <w:gridCol w:w="3240"/>
      </w:tblGrid>
      <w:tr w:rsidR="00844F93" w:rsidRPr="00CA5CDA" w14:paraId="0C1FCFB2" w14:textId="77777777" w:rsidTr="000D0A20">
        <w:trPr>
          <w:trHeight w:val="308"/>
        </w:trPr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5A77E" w14:textId="77777777" w:rsidR="00844F93" w:rsidRPr="00CA5CDA" w:rsidRDefault="00844F93" w:rsidP="000D0A20">
            <w:r>
              <w:t xml:space="preserve">WT strain </w:t>
            </w:r>
          </w:p>
        </w:tc>
        <w:tc>
          <w:tcPr>
            <w:tcW w:w="23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78256" w14:textId="77777777" w:rsidR="00844F93" w:rsidRPr="005F49A0" w:rsidRDefault="00844F93" w:rsidP="000D0A20">
            <w:pPr>
              <w:rPr>
                <w:i/>
                <w:iCs/>
              </w:rPr>
            </w:pPr>
            <w:r w:rsidRPr="005F49A0">
              <w:rPr>
                <w:i/>
                <w:iCs/>
              </w:rPr>
              <w:t>lif1</w:t>
            </w:r>
            <w:r w:rsidRPr="005F49A0">
              <w:rPr>
                <w:rFonts w:cstheme="minorHAnsi"/>
                <w:i/>
                <w:iCs/>
              </w:rPr>
              <w:t>Δ</w:t>
            </w:r>
          </w:p>
        </w:tc>
        <w:tc>
          <w:tcPr>
            <w:tcW w:w="2250" w:type="dxa"/>
          </w:tcPr>
          <w:p w14:paraId="5D8FF6DB" w14:textId="77777777" w:rsidR="00844F93" w:rsidRPr="005F49A0" w:rsidRDefault="00844F93" w:rsidP="000D0A20">
            <w:pPr>
              <w:rPr>
                <w:i/>
                <w:iCs/>
              </w:rPr>
            </w:pPr>
            <w:r w:rsidRPr="005F49A0">
              <w:rPr>
                <w:i/>
                <w:iCs/>
              </w:rPr>
              <w:t>mrc1</w:t>
            </w:r>
            <w:r w:rsidRPr="005F49A0">
              <w:rPr>
                <w:rFonts w:cstheme="minorHAnsi"/>
                <w:i/>
                <w:iCs/>
              </w:rPr>
              <w:t>Δ</w:t>
            </w:r>
          </w:p>
        </w:tc>
        <w:tc>
          <w:tcPr>
            <w:tcW w:w="3240" w:type="dxa"/>
          </w:tcPr>
          <w:p w14:paraId="76FE12B0" w14:textId="77777777" w:rsidR="00844F93" w:rsidRPr="005F49A0" w:rsidRDefault="00844F93" w:rsidP="000D0A20">
            <w:pPr>
              <w:rPr>
                <w:i/>
                <w:iCs/>
              </w:rPr>
            </w:pPr>
            <w:r w:rsidRPr="005F49A0">
              <w:rPr>
                <w:i/>
                <w:iCs/>
              </w:rPr>
              <w:t>rad52</w:t>
            </w:r>
            <w:r w:rsidRPr="005F49A0">
              <w:rPr>
                <w:rFonts w:cstheme="minorHAnsi"/>
                <w:i/>
                <w:iCs/>
              </w:rPr>
              <w:t>Δ</w:t>
            </w:r>
          </w:p>
        </w:tc>
      </w:tr>
      <w:tr w:rsidR="00844F93" w:rsidRPr="0058317F" w14:paraId="7711B51F" w14:textId="77777777" w:rsidTr="000D0A20">
        <w:trPr>
          <w:trHeight w:val="362"/>
        </w:trPr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868D" w14:textId="77777777" w:rsidR="00844F93" w:rsidRPr="0058317F" w:rsidRDefault="00844F93" w:rsidP="000D0A20">
            <w:r w:rsidRPr="0058317F">
              <w:t>6.5 kb</w:t>
            </w:r>
          </w:p>
        </w:tc>
        <w:tc>
          <w:tcPr>
            <w:tcW w:w="23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9B37A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 w:rsidRPr="0058317F">
              <w:rPr>
                <w:rFonts w:ascii="Calibri" w:hAnsi="Calibri" w:cs="Calibri"/>
                <w:color w:val="000000"/>
              </w:rPr>
              <w:t>0.145881668</w:t>
            </w:r>
          </w:p>
          <w:p w14:paraId="7DB72A81" w14:textId="77777777" w:rsidR="00844F93" w:rsidRPr="0058317F" w:rsidRDefault="00844F93" w:rsidP="000D0A20"/>
        </w:tc>
        <w:tc>
          <w:tcPr>
            <w:tcW w:w="2250" w:type="dxa"/>
          </w:tcPr>
          <w:p w14:paraId="76E6993C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 w:rsidRPr="0058317F">
              <w:rPr>
                <w:rFonts w:ascii="Calibri" w:hAnsi="Calibri" w:cs="Calibri"/>
                <w:color w:val="000000"/>
              </w:rPr>
              <w:t>0.116188944</w:t>
            </w:r>
          </w:p>
        </w:tc>
        <w:tc>
          <w:tcPr>
            <w:tcW w:w="3240" w:type="dxa"/>
            <w:vAlign w:val="bottom"/>
          </w:tcPr>
          <w:p w14:paraId="0791951A" w14:textId="77777777" w:rsidR="00844F93" w:rsidRPr="0058317F" w:rsidRDefault="00844F93" w:rsidP="000D0A20">
            <w:r w:rsidRPr="0058317F">
              <w:t>2.58E-05</w:t>
            </w:r>
          </w:p>
        </w:tc>
      </w:tr>
      <w:tr w:rsidR="00844F93" w:rsidRPr="00CA5CDA" w14:paraId="4304B4EC" w14:textId="77777777" w:rsidTr="000D0A20">
        <w:trPr>
          <w:trHeight w:val="450"/>
        </w:trPr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E6CAE" w14:textId="77777777" w:rsidR="00844F93" w:rsidRPr="00CA5CDA" w:rsidRDefault="00844F93" w:rsidP="000D0A20">
            <w:r w:rsidRPr="00CA5CDA">
              <w:t>9.8</w:t>
            </w:r>
            <w:r>
              <w:t xml:space="preserve"> </w:t>
            </w:r>
            <w:r w:rsidRPr="00CA5CDA">
              <w:t>kb</w:t>
            </w:r>
          </w:p>
        </w:tc>
        <w:tc>
          <w:tcPr>
            <w:tcW w:w="23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C4A52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2956115</w:t>
            </w:r>
          </w:p>
        </w:tc>
        <w:tc>
          <w:tcPr>
            <w:tcW w:w="2250" w:type="dxa"/>
          </w:tcPr>
          <w:p w14:paraId="7D3BF00C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5502E-05</w:t>
            </w:r>
          </w:p>
        </w:tc>
        <w:tc>
          <w:tcPr>
            <w:tcW w:w="3240" w:type="dxa"/>
            <w:vAlign w:val="bottom"/>
          </w:tcPr>
          <w:p w14:paraId="7F74E867" w14:textId="77777777" w:rsidR="00844F93" w:rsidRPr="00CA5CDA" w:rsidRDefault="00844F93" w:rsidP="000D0A20">
            <w:r w:rsidRPr="00CA5CDA">
              <w:t>5.74E-12</w:t>
            </w:r>
          </w:p>
        </w:tc>
      </w:tr>
      <w:tr w:rsidR="00844F93" w:rsidRPr="00CA5CDA" w14:paraId="64E425F0" w14:textId="77777777" w:rsidTr="000D0A20">
        <w:trPr>
          <w:trHeight w:val="450"/>
        </w:trPr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DA52B" w14:textId="77777777" w:rsidR="00844F93" w:rsidRPr="00CA5CDA" w:rsidRDefault="00844F93" w:rsidP="000D0A20">
            <w:r w:rsidRPr="00CA5CDA">
              <w:t>12.3</w:t>
            </w:r>
            <w:r>
              <w:t xml:space="preserve"> </w:t>
            </w:r>
            <w:r w:rsidRPr="00CA5CDA">
              <w:t>kb</w:t>
            </w:r>
          </w:p>
        </w:tc>
        <w:tc>
          <w:tcPr>
            <w:tcW w:w="23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61786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032554</w:t>
            </w:r>
          </w:p>
        </w:tc>
        <w:tc>
          <w:tcPr>
            <w:tcW w:w="2250" w:type="dxa"/>
          </w:tcPr>
          <w:p w14:paraId="18512C4D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3924208</w:t>
            </w:r>
          </w:p>
        </w:tc>
        <w:tc>
          <w:tcPr>
            <w:tcW w:w="3240" w:type="dxa"/>
            <w:vAlign w:val="bottom"/>
          </w:tcPr>
          <w:p w14:paraId="7D1D376C" w14:textId="77777777" w:rsidR="00844F93" w:rsidRPr="00CA5CDA" w:rsidRDefault="00844F93" w:rsidP="000D0A20">
            <w:r w:rsidRPr="00CA5CDA">
              <w:t>0.000137</w:t>
            </w:r>
          </w:p>
        </w:tc>
      </w:tr>
      <w:tr w:rsidR="00844F93" w:rsidRPr="00CA5CDA" w14:paraId="2A8AB337" w14:textId="77777777" w:rsidTr="000D0A20">
        <w:trPr>
          <w:trHeight w:val="450"/>
        </w:trPr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6432" w14:textId="77777777" w:rsidR="00844F93" w:rsidRPr="00CA5CDA" w:rsidRDefault="00844F93" w:rsidP="000D0A20">
            <w:r w:rsidRPr="00CA5CDA">
              <w:t>18.2</w:t>
            </w:r>
            <w:r>
              <w:t xml:space="preserve"> </w:t>
            </w:r>
            <w:r w:rsidRPr="00CA5CDA">
              <w:t>kb</w:t>
            </w:r>
          </w:p>
        </w:tc>
        <w:tc>
          <w:tcPr>
            <w:tcW w:w="23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09D3F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51014</w:t>
            </w:r>
          </w:p>
        </w:tc>
        <w:tc>
          <w:tcPr>
            <w:tcW w:w="2250" w:type="dxa"/>
          </w:tcPr>
          <w:p w14:paraId="727D2D82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192891</w:t>
            </w:r>
          </w:p>
        </w:tc>
        <w:tc>
          <w:tcPr>
            <w:tcW w:w="3240" w:type="dxa"/>
            <w:vAlign w:val="bottom"/>
          </w:tcPr>
          <w:p w14:paraId="4747DA33" w14:textId="77777777" w:rsidR="00844F93" w:rsidRPr="00CA5CDA" w:rsidRDefault="00844F93" w:rsidP="000D0A20">
            <w:r w:rsidRPr="00CA5CDA">
              <w:t>0.000101</w:t>
            </w:r>
          </w:p>
        </w:tc>
      </w:tr>
      <w:tr w:rsidR="00844F93" w:rsidRPr="00CA5CDA" w14:paraId="165DF238" w14:textId="77777777" w:rsidTr="000D0A20">
        <w:trPr>
          <w:trHeight w:val="450"/>
        </w:trPr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A12E8" w14:textId="77777777" w:rsidR="00844F93" w:rsidRPr="00CA5CDA" w:rsidRDefault="00844F93" w:rsidP="000D0A20">
            <w:r w:rsidRPr="00CA5CDA">
              <w:t>46.3</w:t>
            </w:r>
            <w:r>
              <w:t xml:space="preserve"> </w:t>
            </w:r>
            <w:r w:rsidRPr="00CA5CDA">
              <w:t>kb</w:t>
            </w:r>
          </w:p>
        </w:tc>
        <w:tc>
          <w:tcPr>
            <w:tcW w:w="23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42485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7109511</w:t>
            </w:r>
          </w:p>
        </w:tc>
        <w:tc>
          <w:tcPr>
            <w:tcW w:w="2250" w:type="dxa"/>
          </w:tcPr>
          <w:p w14:paraId="477A0524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6835E-10</w:t>
            </w:r>
          </w:p>
        </w:tc>
        <w:tc>
          <w:tcPr>
            <w:tcW w:w="3240" w:type="dxa"/>
            <w:vAlign w:val="bottom"/>
          </w:tcPr>
          <w:p w14:paraId="2F24159D" w14:textId="77777777" w:rsidR="00844F93" w:rsidRPr="00CA5CDA" w:rsidRDefault="00844F93" w:rsidP="000D0A20">
            <w:r w:rsidRPr="00CA5CDA">
              <w:t>4.81E-05</w:t>
            </w:r>
          </w:p>
        </w:tc>
      </w:tr>
      <w:tr w:rsidR="00844F93" w:rsidRPr="00CA5CDA" w14:paraId="268791EF" w14:textId="77777777" w:rsidTr="000D0A20">
        <w:trPr>
          <w:trHeight w:val="450"/>
        </w:trPr>
        <w:tc>
          <w:tcPr>
            <w:tcW w:w="149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1FB14" w14:textId="77777777" w:rsidR="00844F93" w:rsidRPr="00CA5CDA" w:rsidRDefault="00844F93" w:rsidP="000D0A20">
            <w:r>
              <w:t>57.7 kb</w:t>
            </w:r>
          </w:p>
        </w:tc>
        <w:tc>
          <w:tcPr>
            <w:tcW w:w="23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9F29B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152558</w:t>
            </w:r>
          </w:p>
        </w:tc>
        <w:tc>
          <w:tcPr>
            <w:tcW w:w="2250" w:type="dxa"/>
          </w:tcPr>
          <w:p w14:paraId="11CCCA9A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6652E-15</w:t>
            </w:r>
          </w:p>
        </w:tc>
        <w:tc>
          <w:tcPr>
            <w:tcW w:w="3240" w:type="dxa"/>
          </w:tcPr>
          <w:p w14:paraId="78852273" w14:textId="77777777" w:rsidR="00844F93" w:rsidRPr="0058317F" w:rsidRDefault="00844F93" w:rsidP="000D0A2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021E-16</w:t>
            </w:r>
          </w:p>
        </w:tc>
      </w:tr>
    </w:tbl>
    <w:p w14:paraId="7201CF1E" w14:textId="77777777" w:rsidR="00576D55" w:rsidRDefault="001E5611"/>
    <w:sectPr w:rsidR="0057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F93"/>
    <w:rsid w:val="001E5611"/>
    <w:rsid w:val="003741F4"/>
    <w:rsid w:val="005229D8"/>
    <w:rsid w:val="00844F93"/>
    <w:rsid w:val="00FA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7F981"/>
  <w15:chartTrackingRefBased/>
  <w15:docId w15:val="{BDDD01CA-7886-4E3A-AC6B-2C970142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67965B03715439678AD508A0ECD45" ma:contentTypeVersion="12" ma:contentTypeDescription="Create a new document." ma:contentTypeScope="" ma:versionID="9785bc06bf3a6a42b854882e85eeefff">
  <xsd:schema xmlns:xsd="http://www.w3.org/2001/XMLSchema" xmlns:xs="http://www.w3.org/2001/XMLSchema" xmlns:p="http://schemas.microsoft.com/office/2006/metadata/properties" xmlns:ns2="0ebe4478-da11-42d0-8534-b4cf1f080978" xmlns:ns3="06059edb-154c-4f29-9b1f-5a808a2ec44c" targetNamespace="http://schemas.microsoft.com/office/2006/metadata/properties" ma:root="true" ma:fieldsID="9b35f5a209c58812653e4e6c816234db" ns2:_="" ns3:_="">
    <xsd:import namespace="0ebe4478-da11-42d0-8534-b4cf1f080978"/>
    <xsd:import namespace="06059edb-154c-4f29-9b1f-5a808a2ec4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4478-da11-42d0-8534-b4cf1f0809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9edb-154c-4f29-9b1f-5a808a2ec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DFF4A5-E2AA-4290-B1F0-67F600D777CE}"/>
</file>

<file path=customXml/itemProps2.xml><?xml version="1.0" encoding="utf-8"?>
<ds:datastoreItem xmlns:ds="http://schemas.openxmlformats.org/officeDocument/2006/customXml" ds:itemID="{5B26098C-261C-4BF2-83A2-2EF09BC05092}"/>
</file>

<file path=customXml/itemProps3.xml><?xml version="1.0" encoding="utf-8"?>
<ds:datastoreItem xmlns:ds="http://schemas.openxmlformats.org/officeDocument/2006/customXml" ds:itemID="{068712AD-5C54-47C2-810D-B96FC35A23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Diana Maxwell</dc:creator>
  <cp:keywords/>
  <dc:description/>
  <cp:lastModifiedBy>Cook, Diana Maxwell</cp:lastModifiedBy>
  <cp:revision>3</cp:revision>
  <dcterms:created xsi:type="dcterms:W3CDTF">2021-02-25T19:59:00Z</dcterms:created>
  <dcterms:modified xsi:type="dcterms:W3CDTF">2021-02-2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067965B03715439678AD508A0ECD45</vt:lpwstr>
  </property>
</Properties>
</file>